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9D46C" w14:textId="77777777" w:rsidR="009800D7" w:rsidRPr="00E956E6" w:rsidRDefault="009800D7" w:rsidP="009800D7">
      <w:pPr>
        <w:jc w:val="both"/>
        <w:rPr>
          <w:rFonts w:asciiTheme="majorBidi" w:hAnsiTheme="majorBidi" w:cstheme="majorBidi"/>
          <w:b/>
          <w:bCs/>
        </w:rPr>
      </w:pPr>
      <w:r w:rsidRPr="00E956E6">
        <w:rPr>
          <w:rFonts w:asciiTheme="majorBidi" w:hAnsiTheme="majorBidi" w:cstheme="majorBidi"/>
          <w:b/>
          <w:bCs/>
        </w:rPr>
        <w:t>Appendix</w:t>
      </w:r>
    </w:p>
    <w:p w14:paraId="13E6DAE0" w14:textId="77777777" w:rsidR="008C72DC" w:rsidRPr="00E956E6" w:rsidRDefault="008C72DC" w:rsidP="008C72DC">
      <w:pPr>
        <w:pStyle w:val="Caption"/>
        <w:keepNext/>
        <w:jc w:val="center"/>
        <w:rPr>
          <w:rFonts w:asciiTheme="majorBidi" w:hAnsiTheme="majorBidi" w:cstheme="majorBidi"/>
          <w:i w:val="0"/>
          <w:iCs w:val="0"/>
          <w:color w:val="auto"/>
          <w:sz w:val="22"/>
          <w:szCs w:val="22"/>
        </w:rPr>
      </w:pPr>
      <w:r w:rsidRPr="00E956E6">
        <w:rPr>
          <w:rFonts w:asciiTheme="majorBidi" w:hAnsiTheme="majorBidi" w:cstheme="majorBidi"/>
          <w:i w:val="0"/>
          <w:iCs w:val="0"/>
          <w:color w:val="auto"/>
          <w:sz w:val="22"/>
          <w:szCs w:val="22"/>
        </w:rPr>
        <w:t>Table A: Search strategies</w:t>
      </w:r>
    </w:p>
    <w:tbl>
      <w:tblPr>
        <w:tblStyle w:val="TableGrid"/>
        <w:tblW w:w="0" w:type="auto"/>
        <w:tblLayout w:type="fixed"/>
        <w:tblLook w:val="04A0" w:firstRow="1" w:lastRow="0" w:firstColumn="1" w:lastColumn="0" w:noHBand="0" w:noVBand="1"/>
      </w:tblPr>
      <w:tblGrid>
        <w:gridCol w:w="562"/>
        <w:gridCol w:w="8332"/>
        <w:gridCol w:w="456"/>
      </w:tblGrid>
      <w:tr w:rsidR="008C72DC" w:rsidRPr="00E956E6" w14:paraId="2F95F36B" w14:textId="77777777" w:rsidTr="004168A3">
        <w:tc>
          <w:tcPr>
            <w:tcW w:w="562" w:type="dxa"/>
          </w:tcPr>
          <w:p w14:paraId="1A677A3A" w14:textId="77777777" w:rsidR="008C72DC" w:rsidRPr="00E956E6" w:rsidRDefault="008C72DC" w:rsidP="004168A3">
            <w:pPr>
              <w:jc w:val="both"/>
              <w:rPr>
                <w:rFonts w:asciiTheme="majorBidi" w:hAnsiTheme="majorBidi" w:cstheme="majorBidi"/>
                <w:b/>
                <w:bCs/>
                <w:sz w:val="16"/>
                <w:szCs w:val="16"/>
              </w:rPr>
            </w:pPr>
            <w:r w:rsidRPr="00E956E6">
              <w:rPr>
                <w:rFonts w:asciiTheme="majorBidi" w:hAnsiTheme="majorBidi" w:cstheme="majorBidi"/>
                <w:b/>
                <w:bCs/>
                <w:sz w:val="16"/>
                <w:szCs w:val="16"/>
              </w:rPr>
              <w:t>Data base</w:t>
            </w:r>
          </w:p>
        </w:tc>
        <w:tc>
          <w:tcPr>
            <w:tcW w:w="8332" w:type="dxa"/>
          </w:tcPr>
          <w:p w14:paraId="0EC8CC0E" w14:textId="77777777" w:rsidR="008C72DC" w:rsidRPr="00E956E6" w:rsidRDefault="008C72DC" w:rsidP="004168A3">
            <w:pPr>
              <w:jc w:val="center"/>
              <w:rPr>
                <w:rFonts w:asciiTheme="majorBidi" w:hAnsiTheme="majorBidi" w:cstheme="majorBidi"/>
                <w:b/>
                <w:bCs/>
                <w:sz w:val="16"/>
                <w:szCs w:val="16"/>
              </w:rPr>
            </w:pPr>
            <w:r w:rsidRPr="00E956E6">
              <w:rPr>
                <w:rFonts w:asciiTheme="majorBidi" w:hAnsiTheme="majorBidi" w:cstheme="majorBidi"/>
                <w:b/>
                <w:bCs/>
                <w:sz w:val="16"/>
                <w:szCs w:val="16"/>
              </w:rPr>
              <w:t>Search strategy</w:t>
            </w:r>
          </w:p>
        </w:tc>
        <w:tc>
          <w:tcPr>
            <w:tcW w:w="456" w:type="dxa"/>
          </w:tcPr>
          <w:p w14:paraId="4848E56A" w14:textId="77777777" w:rsidR="008C72DC" w:rsidRPr="00E956E6" w:rsidRDefault="008C72DC" w:rsidP="004168A3">
            <w:pPr>
              <w:jc w:val="center"/>
              <w:rPr>
                <w:rFonts w:asciiTheme="majorBidi" w:hAnsiTheme="majorBidi" w:cstheme="majorBidi"/>
                <w:b/>
                <w:bCs/>
                <w:sz w:val="16"/>
                <w:szCs w:val="16"/>
              </w:rPr>
            </w:pPr>
            <w:r w:rsidRPr="00E956E6">
              <w:rPr>
                <w:rFonts w:asciiTheme="majorBidi" w:hAnsiTheme="majorBidi" w:cstheme="majorBidi"/>
                <w:b/>
                <w:bCs/>
                <w:sz w:val="16"/>
                <w:szCs w:val="16"/>
              </w:rPr>
              <w:t>#</w:t>
            </w:r>
          </w:p>
        </w:tc>
      </w:tr>
      <w:tr w:rsidR="008C72DC" w:rsidRPr="00E956E6" w14:paraId="594F37D2" w14:textId="77777777" w:rsidTr="004168A3">
        <w:trPr>
          <w:trHeight w:val="1198"/>
        </w:trPr>
        <w:tc>
          <w:tcPr>
            <w:tcW w:w="562" w:type="dxa"/>
            <w:vMerge w:val="restart"/>
            <w:textDirection w:val="tbRl"/>
          </w:tcPr>
          <w:p w14:paraId="26A81688" w14:textId="77777777" w:rsidR="008C72DC" w:rsidRPr="00E956E6" w:rsidRDefault="008C72DC" w:rsidP="004168A3">
            <w:pPr>
              <w:ind w:left="113" w:right="113"/>
              <w:jc w:val="both"/>
              <w:rPr>
                <w:rFonts w:asciiTheme="majorBidi" w:hAnsiTheme="majorBidi" w:cstheme="majorBidi"/>
                <w:sz w:val="16"/>
                <w:szCs w:val="16"/>
              </w:rPr>
            </w:pPr>
          </w:p>
          <w:p w14:paraId="19751DE6" w14:textId="77777777" w:rsidR="008C72DC" w:rsidRPr="00E956E6" w:rsidRDefault="008C72DC" w:rsidP="004168A3">
            <w:pPr>
              <w:ind w:left="113" w:right="113"/>
              <w:jc w:val="both"/>
              <w:rPr>
                <w:rFonts w:asciiTheme="majorBidi" w:hAnsiTheme="majorBidi" w:cstheme="majorBidi"/>
                <w:sz w:val="16"/>
                <w:szCs w:val="16"/>
              </w:rPr>
            </w:pPr>
            <w:r w:rsidRPr="00E956E6">
              <w:rPr>
                <w:rFonts w:asciiTheme="majorBidi" w:hAnsiTheme="majorBidi" w:cstheme="majorBidi"/>
                <w:sz w:val="16"/>
                <w:szCs w:val="16"/>
              </w:rPr>
              <w:t>PubMed</w:t>
            </w:r>
          </w:p>
        </w:tc>
        <w:tc>
          <w:tcPr>
            <w:tcW w:w="8332" w:type="dxa"/>
          </w:tcPr>
          <w:p w14:paraId="3D08C6C3"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Search1: ((Bowel cancer OR colorectal cancer OR faecal immunochemical test* OR faecal occult blood test* OR colonoscopy OR flexible sigmoidoscopy OR colonography) AND (screen*) AND (behavioural economics OR behavioral economics OR nudg* OR messenger OR incentiv* OR norms OR default* OR salience OR priming OR commitment) AND (behaviour OR behavior OR participation OR adherence OR uptake) AND (randomised controlled trial OR randomized controlled trial OR field experiment OR randomised trial OR randomized trial OR RCT OR controlled trial)) Filters: Abstract, Free full text, Full text, Clinical Trial, Meta-Analysis, Randomized Controlled Trial, Review, Systematic Review, from 2000 – 2022</w:t>
            </w:r>
          </w:p>
        </w:tc>
        <w:tc>
          <w:tcPr>
            <w:tcW w:w="456" w:type="dxa"/>
          </w:tcPr>
          <w:p w14:paraId="14BE0840"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93</w:t>
            </w:r>
          </w:p>
        </w:tc>
      </w:tr>
      <w:tr w:rsidR="008C72DC" w:rsidRPr="00E956E6" w14:paraId="4E5EC3A4" w14:textId="77777777" w:rsidTr="004168A3">
        <w:tc>
          <w:tcPr>
            <w:tcW w:w="562" w:type="dxa"/>
            <w:vMerge/>
          </w:tcPr>
          <w:p w14:paraId="4F1D5273" w14:textId="77777777" w:rsidR="008C72DC" w:rsidRPr="00E956E6" w:rsidRDefault="008C72DC" w:rsidP="004168A3">
            <w:pPr>
              <w:jc w:val="both"/>
              <w:rPr>
                <w:rFonts w:asciiTheme="majorBidi" w:hAnsiTheme="majorBidi" w:cstheme="majorBidi"/>
                <w:sz w:val="16"/>
                <w:szCs w:val="16"/>
              </w:rPr>
            </w:pPr>
          </w:p>
        </w:tc>
        <w:tc>
          <w:tcPr>
            <w:tcW w:w="8332" w:type="dxa"/>
          </w:tcPr>
          <w:p w14:paraId="32F0D37B"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Search2: ((Bowel cancer OR colorectal cancer OR faecal immunochemical test* OR faecal occult blood test* OR colonoscopy OR flexible sigmoidoscopy OR colonography OR FIT OR FOBT OR gFOBT OR FS) AND (screen*) AND (behavioural economics OR behavioral economics OR nudg* OR messenger OR incentiv* OR norms OR default* OR salience OR priming OR heuristics OR bias OR aversion OR decision fatigue OR regret) AND (behaviour OR behavior OR participation OR adherence OR uptake OR utilisation OR utilization) AND (randomised controlled trial OR randomized controlled trial OR field experiment OR randomised trial OR randomized trial OR RCT OR controlled trial)) Filters: Abstract, Free full text, Full text, Clinical Trial, Meta-Analysis, Randomized Controlled Trial, Review, Systematic Review, English, from 2000 - 2022</w:t>
            </w:r>
          </w:p>
        </w:tc>
        <w:tc>
          <w:tcPr>
            <w:tcW w:w="456" w:type="dxa"/>
          </w:tcPr>
          <w:p w14:paraId="5BEDD705"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236</w:t>
            </w:r>
          </w:p>
        </w:tc>
      </w:tr>
      <w:tr w:rsidR="008C72DC" w:rsidRPr="00E956E6" w14:paraId="0CFDA5A9" w14:textId="77777777" w:rsidTr="004168A3">
        <w:tc>
          <w:tcPr>
            <w:tcW w:w="562" w:type="dxa"/>
            <w:vMerge/>
          </w:tcPr>
          <w:p w14:paraId="248448D7" w14:textId="77777777" w:rsidR="008C72DC" w:rsidRPr="00E956E6" w:rsidRDefault="008C72DC" w:rsidP="004168A3">
            <w:pPr>
              <w:jc w:val="both"/>
              <w:rPr>
                <w:rFonts w:asciiTheme="majorBidi" w:hAnsiTheme="majorBidi" w:cstheme="majorBidi"/>
                <w:sz w:val="16"/>
                <w:szCs w:val="16"/>
              </w:rPr>
            </w:pPr>
          </w:p>
        </w:tc>
        <w:tc>
          <w:tcPr>
            <w:tcW w:w="8332" w:type="dxa"/>
          </w:tcPr>
          <w:p w14:paraId="01EB26EB"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Search3: ((Bowel cancer OR colorectal cancer OR faecal immunochemical test* OR faecal occult blood test* OR colonoscopy OR flexible sigmoidoscopy OR colonography OR FIT OR FOBT OR gFOBT OR FS OR colon cancer OR rectal cancer) AND (screen*) AND (behavioural economics OR behavioral economics OR nudg* OR messenger OR incentiv* OR norms OR default* OR salience OR priming OR commitment OR heuristics OR bias OR aversion OR decision fatigue OR regret OR order effect*) AND (behaviour OR behavior OR participation OR adherence OR uptake OR utilisation OR utilization OR practices) AND (randomised controlled trial OR randomized controlled trial OR field experiment OR randomised trial OR randomized trial OR RCT OR controlled trial)) Filters: Abstract, Free full text, Full text, Clinical Trial, Meta-Analysis, Randomized Controlled Trial, Review, Systematic Review, English, from 2000 - 2022</w:t>
            </w:r>
          </w:p>
        </w:tc>
        <w:tc>
          <w:tcPr>
            <w:tcW w:w="456" w:type="dxa"/>
          </w:tcPr>
          <w:p w14:paraId="3540AB70"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280</w:t>
            </w:r>
          </w:p>
        </w:tc>
      </w:tr>
      <w:tr w:rsidR="008C72DC" w:rsidRPr="00E956E6" w14:paraId="4D725012" w14:textId="77777777" w:rsidTr="004168A3">
        <w:tc>
          <w:tcPr>
            <w:tcW w:w="562" w:type="dxa"/>
            <w:vMerge w:val="restart"/>
            <w:textDirection w:val="tbRl"/>
          </w:tcPr>
          <w:p w14:paraId="79C8F0D3" w14:textId="77777777" w:rsidR="008C72DC" w:rsidRPr="00E956E6" w:rsidRDefault="008C72DC" w:rsidP="004168A3">
            <w:pPr>
              <w:ind w:left="113" w:right="113"/>
              <w:jc w:val="both"/>
              <w:rPr>
                <w:rFonts w:asciiTheme="majorBidi" w:hAnsiTheme="majorBidi" w:cstheme="majorBidi"/>
                <w:sz w:val="16"/>
                <w:szCs w:val="16"/>
              </w:rPr>
            </w:pPr>
          </w:p>
          <w:p w14:paraId="2CCBC3D7" w14:textId="77777777" w:rsidR="008C72DC" w:rsidRPr="00E956E6" w:rsidRDefault="008C72DC" w:rsidP="004168A3">
            <w:pPr>
              <w:ind w:left="113" w:right="113"/>
              <w:jc w:val="both"/>
              <w:rPr>
                <w:rFonts w:asciiTheme="majorBidi" w:hAnsiTheme="majorBidi" w:cstheme="majorBidi"/>
                <w:sz w:val="16"/>
                <w:szCs w:val="16"/>
              </w:rPr>
            </w:pPr>
            <w:r w:rsidRPr="00E956E6">
              <w:rPr>
                <w:rFonts w:asciiTheme="majorBidi" w:hAnsiTheme="majorBidi" w:cstheme="majorBidi"/>
                <w:sz w:val="16"/>
                <w:szCs w:val="16"/>
              </w:rPr>
              <w:t>Scopus</w:t>
            </w:r>
          </w:p>
        </w:tc>
        <w:tc>
          <w:tcPr>
            <w:tcW w:w="8332" w:type="dxa"/>
          </w:tcPr>
          <w:p w14:paraId="2024EC3E"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ALL((Bowel cancer OR colorectal cancer OR faecal immunochemical test* OR faecal occult blood test* OR colonoscopy OR flexible sigmoidoscopy OR colonography) AND (screen*) AND (behavioural economics OR behavioral economics OR nudg* OR incentiv* OR norms OR default* OR salience OR priming OR commitment) AND (behaviour OR behavior OR participation OR adherence OR uptake) AND (randomised controlled trial OR randomized controlled trial OR field experiment OR randomised trial OR randomized trial OR RCT OR controlled trial)) AND (exclude (pubyear,1997)) AND (exclude(subjarea,"bioc") OR exclude (subjarea,"ceng") OR exclude (subjarea,"chem") OR exclude (subjarea,"engi") OR exclude (subjarea,"immu")) AND (limit-to (doctype,"ar") OR limit-to (doctype,"re") OR limit-to (doctype,"cp")) AND (limit-to( language,"english"))</w:t>
            </w:r>
          </w:p>
        </w:tc>
        <w:tc>
          <w:tcPr>
            <w:tcW w:w="456" w:type="dxa"/>
          </w:tcPr>
          <w:p w14:paraId="4387D7E5"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56</w:t>
            </w:r>
          </w:p>
        </w:tc>
      </w:tr>
      <w:tr w:rsidR="008C72DC" w:rsidRPr="00E956E6" w14:paraId="51FD6EAC" w14:textId="77777777" w:rsidTr="004168A3">
        <w:tc>
          <w:tcPr>
            <w:tcW w:w="562" w:type="dxa"/>
            <w:vMerge/>
          </w:tcPr>
          <w:p w14:paraId="3576A140" w14:textId="77777777" w:rsidR="008C72DC" w:rsidRPr="00E956E6" w:rsidRDefault="008C72DC" w:rsidP="004168A3">
            <w:pPr>
              <w:jc w:val="both"/>
              <w:rPr>
                <w:rFonts w:asciiTheme="majorBidi" w:hAnsiTheme="majorBidi" w:cstheme="majorBidi"/>
                <w:sz w:val="16"/>
                <w:szCs w:val="16"/>
              </w:rPr>
            </w:pPr>
          </w:p>
        </w:tc>
        <w:tc>
          <w:tcPr>
            <w:tcW w:w="8332" w:type="dxa"/>
          </w:tcPr>
          <w:p w14:paraId="2314DE82"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ALL((Bowel cancer OR colorectal cancer OR faecal immunochemical test* OR faecal occult blood test* OR colonoscopy OR flexible sigmoidoscopy OR colonography OR FIT OR FOBT OR gFOBT OR FS) AND (screen*) AND (behavioural economics OR behavioral economics OR nudg* OR incentiv* OR norms OR default* OR salience OR priming OR commitment OR heuristics OR bias OR aversion OR decision fatigue OR regret) AND (behaviour OR behavior OR participation OR adherence OR uptake OR utilisation OR utilization) AND (randomised controlled trial OR randomized controlled trial OR field experiment OR randomised trial OR randomized trial OR RCT OR controlled trial)) AND (limit-to ( pubyear,2022) OR limit-to (pubyear,2021) OR limit-to (pubyear,2020) OR limit-to (pubyear,2019) OR limit-to (pubyear,2018) OR limit-to (pubyear,2016) OR limit-to (pubyear,2013) OR limit-to (pubyear,2006)) AND (exclude (subjarea,"bioc")) AND (limit-to (doctype,"ar") OR limit-to ( doctype,"re")) AND (limit-to (language,"english"))</w:t>
            </w:r>
          </w:p>
        </w:tc>
        <w:tc>
          <w:tcPr>
            <w:tcW w:w="456" w:type="dxa"/>
          </w:tcPr>
          <w:p w14:paraId="72A8D4ED"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8</w:t>
            </w:r>
          </w:p>
        </w:tc>
      </w:tr>
      <w:tr w:rsidR="008C72DC" w:rsidRPr="00E956E6" w14:paraId="22B43F93" w14:textId="77777777" w:rsidTr="004168A3">
        <w:tc>
          <w:tcPr>
            <w:tcW w:w="562" w:type="dxa"/>
            <w:vMerge/>
          </w:tcPr>
          <w:p w14:paraId="028BAFF4" w14:textId="77777777" w:rsidR="008C72DC" w:rsidRPr="00E956E6" w:rsidRDefault="008C72DC" w:rsidP="004168A3">
            <w:pPr>
              <w:jc w:val="both"/>
              <w:rPr>
                <w:rFonts w:asciiTheme="majorBidi" w:hAnsiTheme="majorBidi" w:cstheme="majorBidi"/>
                <w:sz w:val="16"/>
                <w:szCs w:val="16"/>
              </w:rPr>
            </w:pPr>
          </w:p>
        </w:tc>
        <w:tc>
          <w:tcPr>
            <w:tcW w:w="8332" w:type="dxa"/>
          </w:tcPr>
          <w:p w14:paraId="43E9D398"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ALL((Bowel cancer OR colorectal cancer OR faecal immunochemical test* OR faecal occult blood test* OR colonoscopy OR flexible sigmoidoscopy OR colonography OR FIT OR FOBT OR gFOBT OR FS OR colon cancer OR rectal cancer) AND (screen*) AND (behavioural economics OR behavioral economics OR nudg* OR incentiv* OR norms OR default* OR salience OR priming OR commitment OR heuristics OR bias OR aversion OR decision fatigue OR regret OR order effect*) AND (behaviour OR behavior OR participation OR adherence OR uptake OR utilisation OR utilization OR practices) AND (randomised controlled trial OR randomized controlled trial OR field experiment OR randomised trial OR randomized trial OR RCT OR controlled trial)) AND (limit-to (pubyear,2022) OR limit-to (pubyear,2021) OR limit-to (pubyear,2020) OR limit-to (pubyear,2019) OR limit-to (pubyear,2018) OR limit-to (pubyear,2017) OR limit-to (pubyear,2016) OR limit-to (pubyear,2015) OR limit-to (pubyear,2013) OR limit-to (pubyear,2012) OR limit-to (pubyear,2008) OR limit-to (pubyear,2007) OR limit-to (pubyear,2006)) AND (exclude (subjarea,"bioc")</w:t>
            </w:r>
          </w:p>
        </w:tc>
        <w:tc>
          <w:tcPr>
            <w:tcW w:w="456" w:type="dxa"/>
          </w:tcPr>
          <w:p w14:paraId="7C6751A6"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16</w:t>
            </w:r>
          </w:p>
        </w:tc>
      </w:tr>
      <w:tr w:rsidR="008C72DC" w:rsidRPr="00E956E6" w14:paraId="03E64900" w14:textId="77777777" w:rsidTr="004168A3">
        <w:tc>
          <w:tcPr>
            <w:tcW w:w="562" w:type="dxa"/>
            <w:vMerge w:val="restart"/>
            <w:textDirection w:val="tbRl"/>
          </w:tcPr>
          <w:p w14:paraId="77F79E06" w14:textId="77777777" w:rsidR="008C72DC" w:rsidRPr="00E956E6" w:rsidRDefault="008C72DC" w:rsidP="004168A3">
            <w:pPr>
              <w:ind w:left="113" w:right="113"/>
              <w:jc w:val="both"/>
              <w:rPr>
                <w:rFonts w:asciiTheme="majorBidi" w:hAnsiTheme="majorBidi" w:cstheme="majorBidi"/>
                <w:sz w:val="16"/>
                <w:szCs w:val="16"/>
              </w:rPr>
            </w:pPr>
          </w:p>
          <w:p w14:paraId="71765226" w14:textId="77777777" w:rsidR="008C72DC" w:rsidRPr="00E956E6" w:rsidRDefault="008C72DC" w:rsidP="004168A3">
            <w:pPr>
              <w:ind w:left="113" w:right="113"/>
              <w:jc w:val="both"/>
              <w:rPr>
                <w:rFonts w:asciiTheme="majorBidi" w:hAnsiTheme="majorBidi" w:cstheme="majorBidi"/>
                <w:sz w:val="16"/>
                <w:szCs w:val="16"/>
              </w:rPr>
            </w:pPr>
            <w:r w:rsidRPr="00E956E6">
              <w:rPr>
                <w:rFonts w:asciiTheme="majorBidi" w:hAnsiTheme="majorBidi" w:cstheme="majorBidi"/>
                <w:sz w:val="16"/>
                <w:szCs w:val="16"/>
              </w:rPr>
              <w:t>Cochran</w:t>
            </w:r>
          </w:p>
        </w:tc>
        <w:tc>
          <w:tcPr>
            <w:tcW w:w="8332" w:type="dxa"/>
          </w:tcPr>
          <w:p w14:paraId="633A7350"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Bowel cancer OR colorectal cancer OR faecal immunochemical test* OR faecal occult blood test* OR colonoscopy OR flexible sigmoidoscopy OR colonography) AND (screen*) AND (behavioural economics OR behavioral economics OR nudg* OR incentiv* OR norms OR default* OR salience OR priming OR commitment) AND (behaviour OR behavior OR participation OR adherence OR uptake) AND (randomised controlled trial OR randomized controlled trial OR field experiment OR randomised trial OR randomized trial OR RCT OR controlled trial)) in Title Abstract Keyword - with Cochrane Library publication date Between Jan 2000 and Apr 2022, in Trials (Word variations have been searched)</w:t>
            </w:r>
          </w:p>
        </w:tc>
        <w:tc>
          <w:tcPr>
            <w:tcW w:w="456" w:type="dxa"/>
          </w:tcPr>
          <w:p w14:paraId="5466B979"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195</w:t>
            </w:r>
          </w:p>
        </w:tc>
      </w:tr>
      <w:tr w:rsidR="008C72DC" w:rsidRPr="00E956E6" w14:paraId="6953F56E" w14:textId="77777777" w:rsidTr="004168A3">
        <w:tc>
          <w:tcPr>
            <w:tcW w:w="562" w:type="dxa"/>
            <w:vMerge/>
          </w:tcPr>
          <w:p w14:paraId="348B4A03" w14:textId="77777777" w:rsidR="008C72DC" w:rsidRPr="00E956E6" w:rsidRDefault="008C72DC" w:rsidP="004168A3">
            <w:pPr>
              <w:jc w:val="both"/>
              <w:rPr>
                <w:rFonts w:asciiTheme="majorBidi" w:hAnsiTheme="majorBidi" w:cstheme="majorBidi"/>
                <w:sz w:val="16"/>
                <w:szCs w:val="16"/>
              </w:rPr>
            </w:pPr>
          </w:p>
        </w:tc>
        <w:tc>
          <w:tcPr>
            <w:tcW w:w="8332" w:type="dxa"/>
          </w:tcPr>
          <w:p w14:paraId="5EA313BA"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Trials matching ((Bowel cancer OR colorectal cancer OR faecal immunochemical test* OR faecal occult blood test* OR colonoscopy OR flexible sigmoidoscopy OR colonography OR FIT OR FOBT OR gFOBT OR FS) AND (screen*) AND (behavioural economics OR behavioral economics OR nudg* OR incentiv* OR norms OR default* OR salience OR priming OR commitment OR heuristics OR bias OR aversion OR decision fatigue OR regret) AND (behaviour OR behavior OR participation OR adherence OR uptake OR utilisation OR utilization) AND (randomised controlled trial OR randomized controlled trial OR field experiment OR randomised trial OR randomized trial OR RCT OR controlled trial)) in Title Abstract Keyword - with Cochrane Library publication date Between Jan 2000 and Apr 2022, in Trials (Word variations have been searched)</w:t>
            </w:r>
          </w:p>
        </w:tc>
        <w:tc>
          <w:tcPr>
            <w:tcW w:w="456" w:type="dxa"/>
          </w:tcPr>
          <w:p w14:paraId="3138C114"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451</w:t>
            </w:r>
          </w:p>
        </w:tc>
      </w:tr>
      <w:tr w:rsidR="008C72DC" w:rsidRPr="00E956E6" w14:paraId="031D856D" w14:textId="77777777" w:rsidTr="004168A3">
        <w:tc>
          <w:tcPr>
            <w:tcW w:w="562" w:type="dxa"/>
            <w:vMerge/>
          </w:tcPr>
          <w:p w14:paraId="54FB5CA5" w14:textId="77777777" w:rsidR="008C72DC" w:rsidRPr="00E956E6" w:rsidRDefault="008C72DC" w:rsidP="004168A3">
            <w:pPr>
              <w:jc w:val="both"/>
              <w:rPr>
                <w:rFonts w:asciiTheme="majorBidi" w:hAnsiTheme="majorBidi" w:cstheme="majorBidi"/>
                <w:sz w:val="16"/>
                <w:szCs w:val="16"/>
              </w:rPr>
            </w:pPr>
          </w:p>
        </w:tc>
        <w:tc>
          <w:tcPr>
            <w:tcW w:w="8332" w:type="dxa"/>
          </w:tcPr>
          <w:p w14:paraId="4A1DFE0F"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Trials matching ((Bowel cancer OR colorectal cancer OR faecal immunochemical test* OR faecal occult blood test* OR colonoscopy OR flexible sigmoidoscopy OR colonography OR FIT OR FOBT OR gFOBT OR FS OR colon cancer OR rectal cancer) AND (screen*) AND (behavioural economics OR behavioral economics OR nudg* OR incentiv* OR norms OR default* OR salience OR priming OR commitment OR heuristics OR bias OR aversion OR decision fatigue OR regret OR order effect*) AND (behaviour OR behavior OR participation OR adherence OR uptake OR utilisation OR utilization OR practices) AND (randomised controlled trial OR randomized controlled trial OR field experiment OR randomised trial OR randomized trial OR RCT OR controlled trial)) in Title Abstract Keyword - with Cochrane Library publication date Between Jan 2000 and Apr 2022, in Trials (Word variations have been searched)</w:t>
            </w:r>
          </w:p>
        </w:tc>
        <w:tc>
          <w:tcPr>
            <w:tcW w:w="456" w:type="dxa"/>
          </w:tcPr>
          <w:p w14:paraId="7BA8504D" w14:textId="77777777" w:rsidR="008C72DC" w:rsidRPr="00E956E6" w:rsidRDefault="008C72DC" w:rsidP="004168A3">
            <w:pPr>
              <w:jc w:val="both"/>
              <w:rPr>
                <w:rFonts w:asciiTheme="majorBidi" w:hAnsiTheme="majorBidi" w:cstheme="majorBidi"/>
                <w:sz w:val="16"/>
                <w:szCs w:val="16"/>
              </w:rPr>
            </w:pPr>
            <w:r w:rsidRPr="00E956E6">
              <w:rPr>
                <w:rFonts w:asciiTheme="majorBidi" w:hAnsiTheme="majorBidi" w:cstheme="majorBidi"/>
                <w:sz w:val="16"/>
                <w:szCs w:val="16"/>
              </w:rPr>
              <w:t>631</w:t>
            </w:r>
          </w:p>
        </w:tc>
      </w:tr>
    </w:tbl>
    <w:p w14:paraId="1E9445FF" w14:textId="77777777" w:rsidR="008C72DC" w:rsidRPr="00E956E6" w:rsidRDefault="008C72DC" w:rsidP="008C72DC">
      <w:pPr>
        <w:rPr>
          <w:rFonts w:asciiTheme="majorBidi" w:hAnsiTheme="majorBidi" w:cstheme="majorBidi"/>
        </w:rPr>
      </w:pPr>
    </w:p>
    <w:p w14:paraId="394DFF3D" w14:textId="77777777" w:rsidR="009800D7" w:rsidRPr="00E956E6" w:rsidRDefault="009800D7" w:rsidP="008C72DC">
      <w:pPr>
        <w:jc w:val="center"/>
        <w:rPr>
          <w:rFonts w:asciiTheme="majorBidi" w:hAnsiTheme="majorBidi" w:cstheme="majorBidi"/>
        </w:rPr>
      </w:pPr>
      <w:r w:rsidRPr="00E956E6">
        <w:rPr>
          <w:rFonts w:asciiTheme="majorBidi" w:hAnsiTheme="majorBidi" w:cstheme="majorBidi"/>
        </w:rPr>
        <w:t xml:space="preserve">Table </w:t>
      </w:r>
      <w:r w:rsidR="008C72DC" w:rsidRPr="00E956E6">
        <w:rPr>
          <w:rFonts w:asciiTheme="majorBidi" w:hAnsiTheme="majorBidi" w:cstheme="majorBidi"/>
        </w:rPr>
        <w:t>B</w:t>
      </w:r>
      <w:r w:rsidRPr="00E956E6">
        <w:rPr>
          <w:rFonts w:asciiTheme="majorBidi" w:hAnsiTheme="majorBidi" w:cstheme="majorBidi"/>
        </w:rPr>
        <w:t>. Quality assessment table (The Modified Jadad Scale)</w:t>
      </w:r>
    </w:p>
    <w:tbl>
      <w:tblPr>
        <w:tblStyle w:val="TableGrid"/>
        <w:tblW w:w="9356" w:type="dxa"/>
        <w:tblInd w:w="-5" w:type="dxa"/>
        <w:tblLayout w:type="fixed"/>
        <w:tblLook w:val="04A0" w:firstRow="1" w:lastRow="0" w:firstColumn="1" w:lastColumn="0" w:noHBand="0" w:noVBand="1"/>
      </w:tblPr>
      <w:tblGrid>
        <w:gridCol w:w="1843"/>
        <w:gridCol w:w="851"/>
        <w:gridCol w:w="850"/>
        <w:gridCol w:w="851"/>
        <w:gridCol w:w="850"/>
        <w:gridCol w:w="851"/>
        <w:gridCol w:w="850"/>
        <w:gridCol w:w="851"/>
        <w:gridCol w:w="850"/>
        <w:gridCol w:w="709"/>
      </w:tblGrid>
      <w:tr w:rsidR="009800D7" w:rsidRPr="00E956E6" w14:paraId="4D0BEE1E" w14:textId="77777777" w:rsidTr="007B4255">
        <w:tc>
          <w:tcPr>
            <w:tcW w:w="1843" w:type="dxa"/>
            <w:vAlign w:val="center"/>
          </w:tcPr>
          <w:p w14:paraId="0045891A" w14:textId="77777777" w:rsidR="009800D7" w:rsidRPr="00E956E6" w:rsidRDefault="009800D7" w:rsidP="007B4255">
            <w:pPr>
              <w:contextualSpacing/>
              <w:jc w:val="center"/>
              <w:rPr>
                <w:rFonts w:asciiTheme="majorBidi" w:hAnsiTheme="majorBidi" w:cstheme="majorBidi"/>
                <w:b/>
                <w:bCs/>
                <w:sz w:val="20"/>
                <w:szCs w:val="20"/>
                <w:lang w:bidi="fa-IR"/>
              </w:rPr>
            </w:pPr>
            <w:r w:rsidRPr="00E956E6">
              <w:rPr>
                <w:rFonts w:asciiTheme="majorBidi" w:hAnsiTheme="majorBidi" w:cstheme="majorBidi"/>
                <w:b/>
                <w:bCs/>
                <w:sz w:val="20"/>
                <w:szCs w:val="20"/>
                <w:lang w:bidi="fa-IR"/>
              </w:rPr>
              <w:t>Study</w:t>
            </w:r>
          </w:p>
        </w:tc>
        <w:tc>
          <w:tcPr>
            <w:tcW w:w="851" w:type="dxa"/>
            <w:vAlign w:val="center"/>
          </w:tcPr>
          <w:p w14:paraId="06A957EE" w14:textId="77777777" w:rsidR="009800D7" w:rsidRPr="00E956E6" w:rsidRDefault="009800D7" w:rsidP="007B4255">
            <w:pPr>
              <w:contextualSpacing/>
              <w:jc w:val="center"/>
              <w:rPr>
                <w:rFonts w:asciiTheme="majorBidi" w:hAnsiTheme="majorBidi" w:cstheme="majorBidi"/>
                <w:b/>
                <w:bCs/>
                <w:sz w:val="18"/>
                <w:szCs w:val="18"/>
                <w:lang w:bidi="fa-IR"/>
              </w:rPr>
            </w:pPr>
            <w:r w:rsidRPr="00E956E6">
              <w:rPr>
                <w:rFonts w:asciiTheme="majorBidi" w:hAnsiTheme="majorBidi" w:cstheme="majorBidi"/>
                <w:b/>
                <w:bCs/>
                <w:sz w:val="18"/>
                <w:szCs w:val="18"/>
                <w:lang w:bidi="fa-IR"/>
              </w:rPr>
              <w:t>Was the research described as randomized?</w:t>
            </w:r>
          </w:p>
        </w:tc>
        <w:tc>
          <w:tcPr>
            <w:tcW w:w="850" w:type="dxa"/>
            <w:vAlign w:val="center"/>
          </w:tcPr>
          <w:p w14:paraId="299F02C1" w14:textId="77777777" w:rsidR="009800D7" w:rsidRPr="00E956E6" w:rsidRDefault="009800D7" w:rsidP="007B4255">
            <w:pPr>
              <w:contextualSpacing/>
              <w:jc w:val="center"/>
              <w:rPr>
                <w:rFonts w:asciiTheme="majorBidi" w:hAnsiTheme="majorBidi" w:cstheme="majorBidi"/>
                <w:b/>
                <w:bCs/>
                <w:sz w:val="18"/>
                <w:szCs w:val="18"/>
                <w:lang w:bidi="fa-IR"/>
              </w:rPr>
            </w:pPr>
            <w:r w:rsidRPr="00E956E6">
              <w:rPr>
                <w:rFonts w:asciiTheme="majorBidi" w:hAnsiTheme="majorBidi" w:cstheme="majorBidi"/>
                <w:b/>
                <w:bCs/>
                <w:sz w:val="18"/>
                <w:szCs w:val="18"/>
                <w:lang w:bidi="fa-IR"/>
              </w:rPr>
              <w:t>Was the approach of randomization appropriate?</w:t>
            </w:r>
          </w:p>
        </w:tc>
        <w:tc>
          <w:tcPr>
            <w:tcW w:w="851" w:type="dxa"/>
            <w:vAlign w:val="center"/>
          </w:tcPr>
          <w:p w14:paraId="54397E4A" w14:textId="77777777" w:rsidR="009800D7" w:rsidRPr="00E956E6" w:rsidRDefault="009800D7" w:rsidP="007B4255">
            <w:pPr>
              <w:contextualSpacing/>
              <w:jc w:val="center"/>
              <w:rPr>
                <w:rFonts w:asciiTheme="majorBidi" w:hAnsiTheme="majorBidi" w:cstheme="majorBidi"/>
                <w:b/>
                <w:bCs/>
                <w:sz w:val="18"/>
                <w:szCs w:val="18"/>
                <w:lang w:bidi="fa-IR"/>
              </w:rPr>
            </w:pPr>
            <w:r w:rsidRPr="00E956E6">
              <w:rPr>
                <w:rFonts w:asciiTheme="majorBidi" w:hAnsiTheme="majorBidi" w:cstheme="majorBidi"/>
                <w:b/>
                <w:bCs/>
                <w:sz w:val="18"/>
                <w:szCs w:val="18"/>
                <w:lang w:bidi="fa-IR"/>
              </w:rPr>
              <w:t>Was the research described as blinding?</w:t>
            </w:r>
          </w:p>
        </w:tc>
        <w:tc>
          <w:tcPr>
            <w:tcW w:w="850" w:type="dxa"/>
            <w:vAlign w:val="center"/>
          </w:tcPr>
          <w:p w14:paraId="3CAEBE2D" w14:textId="77777777" w:rsidR="009800D7" w:rsidRPr="00E956E6" w:rsidRDefault="009800D7" w:rsidP="007B4255">
            <w:pPr>
              <w:contextualSpacing/>
              <w:jc w:val="center"/>
              <w:rPr>
                <w:rFonts w:asciiTheme="majorBidi" w:hAnsiTheme="majorBidi" w:cstheme="majorBidi"/>
                <w:b/>
                <w:bCs/>
                <w:sz w:val="18"/>
                <w:szCs w:val="18"/>
                <w:lang w:bidi="fa-IR"/>
              </w:rPr>
            </w:pPr>
            <w:r w:rsidRPr="00E956E6">
              <w:rPr>
                <w:rFonts w:asciiTheme="majorBidi" w:hAnsiTheme="majorBidi" w:cstheme="majorBidi"/>
                <w:b/>
                <w:bCs/>
                <w:sz w:val="18"/>
                <w:szCs w:val="18"/>
                <w:lang w:bidi="fa-IR"/>
              </w:rPr>
              <w:t>Was the approach of blinding appropriate?</w:t>
            </w:r>
          </w:p>
        </w:tc>
        <w:tc>
          <w:tcPr>
            <w:tcW w:w="851" w:type="dxa"/>
            <w:vAlign w:val="center"/>
          </w:tcPr>
          <w:p w14:paraId="16C2AC0D" w14:textId="77777777" w:rsidR="009800D7" w:rsidRPr="00E956E6" w:rsidRDefault="009800D7" w:rsidP="007B4255">
            <w:pPr>
              <w:contextualSpacing/>
              <w:jc w:val="center"/>
              <w:rPr>
                <w:rFonts w:asciiTheme="majorBidi" w:hAnsiTheme="majorBidi" w:cstheme="majorBidi"/>
                <w:b/>
                <w:bCs/>
                <w:sz w:val="18"/>
                <w:szCs w:val="18"/>
                <w:lang w:bidi="fa-IR"/>
              </w:rPr>
            </w:pPr>
            <w:r w:rsidRPr="00E956E6">
              <w:rPr>
                <w:rFonts w:asciiTheme="majorBidi" w:hAnsiTheme="majorBidi" w:cstheme="majorBidi"/>
                <w:b/>
                <w:bCs/>
                <w:sz w:val="18"/>
                <w:szCs w:val="18"/>
                <w:lang w:bidi="fa-IR"/>
              </w:rPr>
              <w:t>Was there a presentation of withdrawals and dropouts?</w:t>
            </w:r>
          </w:p>
        </w:tc>
        <w:tc>
          <w:tcPr>
            <w:tcW w:w="850" w:type="dxa"/>
            <w:vAlign w:val="center"/>
          </w:tcPr>
          <w:p w14:paraId="454F312F" w14:textId="77777777" w:rsidR="009800D7" w:rsidRPr="00E956E6" w:rsidRDefault="009800D7" w:rsidP="007B4255">
            <w:pPr>
              <w:contextualSpacing/>
              <w:jc w:val="center"/>
              <w:rPr>
                <w:rFonts w:asciiTheme="majorBidi" w:hAnsiTheme="majorBidi" w:cstheme="majorBidi"/>
                <w:b/>
                <w:bCs/>
                <w:sz w:val="18"/>
                <w:szCs w:val="18"/>
                <w:lang w:bidi="fa-IR"/>
              </w:rPr>
            </w:pPr>
            <w:r w:rsidRPr="00E956E6">
              <w:rPr>
                <w:rFonts w:asciiTheme="majorBidi" w:hAnsiTheme="majorBidi" w:cstheme="majorBidi"/>
                <w:b/>
                <w:bCs/>
                <w:sz w:val="18"/>
                <w:szCs w:val="18"/>
                <w:lang w:bidi="fa-IR"/>
              </w:rPr>
              <w:t>Was there a presentation of the inclusion/exclusion criteria?</w:t>
            </w:r>
          </w:p>
        </w:tc>
        <w:tc>
          <w:tcPr>
            <w:tcW w:w="851" w:type="dxa"/>
            <w:vAlign w:val="center"/>
          </w:tcPr>
          <w:p w14:paraId="0A1EB656" w14:textId="77777777" w:rsidR="009800D7" w:rsidRPr="00E956E6" w:rsidRDefault="009800D7" w:rsidP="007B4255">
            <w:pPr>
              <w:pStyle w:val="Default"/>
              <w:jc w:val="center"/>
              <w:rPr>
                <w:sz w:val="18"/>
                <w:szCs w:val="18"/>
              </w:rPr>
            </w:pPr>
            <w:r w:rsidRPr="00E956E6">
              <w:rPr>
                <w:b/>
                <w:bCs/>
                <w:sz w:val="18"/>
                <w:szCs w:val="18"/>
              </w:rPr>
              <w:t>Was the approach used to assess adverse effects described?</w:t>
            </w:r>
          </w:p>
          <w:p w14:paraId="5745C80C" w14:textId="77777777" w:rsidR="009800D7" w:rsidRPr="00E956E6" w:rsidRDefault="009800D7" w:rsidP="007B4255">
            <w:pPr>
              <w:contextualSpacing/>
              <w:jc w:val="center"/>
              <w:rPr>
                <w:rFonts w:asciiTheme="majorBidi" w:hAnsiTheme="majorBidi" w:cstheme="majorBidi"/>
                <w:b/>
                <w:bCs/>
                <w:sz w:val="18"/>
                <w:szCs w:val="18"/>
                <w:lang w:bidi="fa-IR"/>
              </w:rPr>
            </w:pPr>
          </w:p>
        </w:tc>
        <w:tc>
          <w:tcPr>
            <w:tcW w:w="850" w:type="dxa"/>
            <w:vAlign w:val="center"/>
          </w:tcPr>
          <w:p w14:paraId="2B186727" w14:textId="77777777" w:rsidR="009800D7" w:rsidRPr="00E956E6" w:rsidRDefault="009800D7" w:rsidP="007B4255">
            <w:pPr>
              <w:pStyle w:val="Default"/>
              <w:jc w:val="center"/>
              <w:rPr>
                <w:sz w:val="18"/>
                <w:szCs w:val="18"/>
              </w:rPr>
            </w:pPr>
            <w:r w:rsidRPr="00E956E6">
              <w:rPr>
                <w:b/>
                <w:bCs/>
                <w:sz w:val="18"/>
                <w:szCs w:val="18"/>
              </w:rPr>
              <w:t>Was the approach of statistical analysis described?</w:t>
            </w:r>
          </w:p>
          <w:p w14:paraId="623A0122" w14:textId="77777777" w:rsidR="009800D7" w:rsidRPr="00E956E6" w:rsidRDefault="009800D7" w:rsidP="007B4255">
            <w:pPr>
              <w:contextualSpacing/>
              <w:jc w:val="center"/>
              <w:rPr>
                <w:rFonts w:asciiTheme="majorBidi" w:hAnsiTheme="majorBidi" w:cstheme="majorBidi"/>
                <w:b/>
                <w:bCs/>
                <w:sz w:val="18"/>
                <w:szCs w:val="18"/>
                <w:lang w:bidi="fa-IR"/>
              </w:rPr>
            </w:pPr>
          </w:p>
        </w:tc>
        <w:tc>
          <w:tcPr>
            <w:tcW w:w="709" w:type="dxa"/>
            <w:vAlign w:val="center"/>
          </w:tcPr>
          <w:p w14:paraId="664A5781" w14:textId="77777777" w:rsidR="009800D7" w:rsidRPr="00E956E6" w:rsidRDefault="009800D7" w:rsidP="007B4255">
            <w:pPr>
              <w:contextualSpacing/>
              <w:jc w:val="center"/>
              <w:rPr>
                <w:rFonts w:asciiTheme="majorBidi" w:hAnsiTheme="majorBidi" w:cstheme="majorBidi"/>
                <w:b/>
                <w:bCs/>
                <w:sz w:val="20"/>
                <w:szCs w:val="20"/>
                <w:lang w:bidi="fa-IR"/>
              </w:rPr>
            </w:pPr>
            <w:r w:rsidRPr="00E956E6">
              <w:rPr>
                <w:rFonts w:asciiTheme="majorBidi" w:hAnsiTheme="majorBidi" w:cstheme="majorBidi"/>
                <w:b/>
                <w:bCs/>
                <w:sz w:val="20"/>
                <w:szCs w:val="20"/>
                <w:lang w:bidi="fa-IR"/>
              </w:rPr>
              <w:t>Total</w:t>
            </w:r>
          </w:p>
        </w:tc>
      </w:tr>
      <w:tr w:rsidR="009800D7" w:rsidRPr="00E956E6" w14:paraId="60F78AA5" w14:textId="77777777" w:rsidTr="007B4255">
        <w:tc>
          <w:tcPr>
            <w:tcW w:w="1843" w:type="dxa"/>
          </w:tcPr>
          <w:p w14:paraId="5DBAD135"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Jane Wardle et al</w:t>
            </w:r>
          </w:p>
        </w:tc>
        <w:tc>
          <w:tcPr>
            <w:tcW w:w="851" w:type="dxa"/>
          </w:tcPr>
          <w:p w14:paraId="62F8D61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7F390EA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4AF443F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17E0E54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29C7A5C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B2EF7B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3E1109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C45B82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49B5DD4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084264BE" w14:textId="77777777" w:rsidTr="007B4255">
        <w:tc>
          <w:tcPr>
            <w:tcW w:w="1843" w:type="dxa"/>
          </w:tcPr>
          <w:p w14:paraId="138EB436"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Isaac M. Lipkus et al</w:t>
            </w:r>
          </w:p>
        </w:tc>
        <w:tc>
          <w:tcPr>
            <w:tcW w:w="851" w:type="dxa"/>
          </w:tcPr>
          <w:p w14:paraId="64A42E0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9873F3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490744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4C8843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2B85A22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0A9858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42749F6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F14FD7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334C115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4B2985CB" w14:textId="77777777" w:rsidTr="007B4255">
        <w:tc>
          <w:tcPr>
            <w:tcW w:w="1843" w:type="dxa"/>
          </w:tcPr>
          <w:p w14:paraId="761F8597"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Ronald E. Myers et al 2014</w:t>
            </w:r>
          </w:p>
        </w:tc>
        <w:tc>
          <w:tcPr>
            <w:tcW w:w="851" w:type="dxa"/>
          </w:tcPr>
          <w:p w14:paraId="3254F76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0A3121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AF9CBA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C05C01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73A65D0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04C8A2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35C2AD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1E3866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30A87F5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5</w:t>
            </w:r>
          </w:p>
        </w:tc>
      </w:tr>
      <w:tr w:rsidR="009800D7" w:rsidRPr="00E956E6" w14:paraId="67D57213" w14:textId="77777777" w:rsidTr="007B4255">
        <w:tc>
          <w:tcPr>
            <w:tcW w:w="1843" w:type="dxa"/>
          </w:tcPr>
          <w:p w14:paraId="12FE9324"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Lyndal J Trevena et al</w:t>
            </w:r>
            <w:r w:rsidRPr="00E956E6">
              <w:rPr>
                <w:rFonts w:asciiTheme="majorBidi" w:hAnsiTheme="majorBidi" w:cstheme="majorBidi"/>
                <w:sz w:val="20"/>
                <w:szCs w:val="20"/>
                <w:lang w:bidi="fa-IR"/>
              </w:rPr>
              <w:tab/>
            </w:r>
          </w:p>
        </w:tc>
        <w:tc>
          <w:tcPr>
            <w:tcW w:w="851" w:type="dxa"/>
          </w:tcPr>
          <w:p w14:paraId="4B5F901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2C287FA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8B6F33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D9CE63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737802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73D15C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4D79BF3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2AABE0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B4A2E0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7</w:t>
            </w:r>
          </w:p>
        </w:tc>
      </w:tr>
      <w:tr w:rsidR="009800D7" w:rsidRPr="00E956E6" w14:paraId="069538C4" w14:textId="77777777" w:rsidTr="007B4255">
        <w:tc>
          <w:tcPr>
            <w:tcW w:w="1843" w:type="dxa"/>
          </w:tcPr>
          <w:p w14:paraId="02863C84"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Anke Steckelberg et al</w:t>
            </w:r>
          </w:p>
        </w:tc>
        <w:tc>
          <w:tcPr>
            <w:tcW w:w="851" w:type="dxa"/>
          </w:tcPr>
          <w:p w14:paraId="72CC3FD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20BAC5B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83F284A"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69F9649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1F93E5A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7DEA68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3A7D8A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92FFE7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2142467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7</w:t>
            </w:r>
          </w:p>
        </w:tc>
      </w:tr>
      <w:tr w:rsidR="009800D7" w:rsidRPr="00E956E6" w14:paraId="46DB9F3C" w14:textId="77777777" w:rsidTr="007B4255">
        <w:tc>
          <w:tcPr>
            <w:tcW w:w="1843" w:type="dxa"/>
          </w:tcPr>
          <w:p w14:paraId="25AF7745"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David P. Miller et al 2011</w:t>
            </w:r>
          </w:p>
        </w:tc>
        <w:tc>
          <w:tcPr>
            <w:tcW w:w="851" w:type="dxa"/>
          </w:tcPr>
          <w:p w14:paraId="577F512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4A59431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D70E31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EC3BEB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4679685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3AA5ED3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A891AC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8D479E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1A54EB8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0014A4B8" w14:textId="77777777" w:rsidTr="007B4255">
        <w:tc>
          <w:tcPr>
            <w:tcW w:w="1843" w:type="dxa"/>
          </w:tcPr>
          <w:p w14:paraId="7278A5CC"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Michael Pignone et al</w:t>
            </w:r>
          </w:p>
        </w:tc>
        <w:tc>
          <w:tcPr>
            <w:tcW w:w="851" w:type="dxa"/>
          </w:tcPr>
          <w:p w14:paraId="197D7D9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7E48EFA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4F1E26D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2C5E6C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0D33D2EA"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182F145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612BB2A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470BBB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53DDD3D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25447FDF" w14:textId="77777777" w:rsidTr="007B4255">
        <w:tc>
          <w:tcPr>
            <w:tcW w:w="1843" w:type="dxa"/>
          </w:tcPr>
          <w:p w14:paraId="32FFD081"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ally W. Vernon et al</w:t>
            </w:r>
          </w:p>
        </w:tc>
        <w:tc>
          <w:tcPr>
            <w:tcW w:w="851" w:type="dxa"/>
          </w:tcPr>
          <w:p w14:paraId="1AEEBE6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40B5F3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350AD1A"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90D9C6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7A36131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786C32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7FA782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3EE1469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635DEC7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7</w:t>
            </w:r>
          </w:p>
        </w:tc>
      </w:tr>
      <w:tr w:rsidR="009800D7" w:rsidRPr="00E956E6" w14:paraId="69EC6953" w14:textId="77777777" w:rsidTr="007B4255">
        <w:tc>
          <w:tcPr>
            <w:tcW w:w="1843" w:type="dxa"/>
          </w:tcPr>
          <w:p w14:paraId="4FEA592A"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Usha Menon et al</w:t>
            </w:r>
          </w:p>
        </w:tc>
        <w:tc>
          <w:tcPr>
            <w:tcW w:w="851" w:type="dxa"/>
          </w:tcPr>
          <w:p w14:paraId="6C6B813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7348F67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1242B3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7399C94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6DCC41E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009E85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723BB0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0CA0E4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029359E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777E0081" w14:textId="77777777" w:rsidTr="007B4255">
        <w:tc>
          <w:tcPr>
            <w:tcW w:w="1843" w:type="dxa"/>
          </w:tcPr>
          <w:p w14:paraId="2D918BC5"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Ronald E. Myers et al 2007</w:t>
            </w:r>
          </w:p>
        </w:tc>
        <w:tc>
          <w:tcPr>
            <w:tcW w:w="851" w:type="dxa"/>
          </w:tcPr>
          <w:p w14:paraId="43ABBD4A"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2E89869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6CFE20D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6C3F5A0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556CE0A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4CF3767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3142FC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879FE3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6B1AA02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5</w:t>
            </w:r>
          </w:p>
        </w:tc>
      </w:tr>
      <w:tr w:rsidR="009800D7" w:rsidRPr="00E956E6" w14:paraId="19C9360B" w14:textId="77777777" w:rsidTr="007B4255">
        <w:tc>
          <w:tcPr>
            <w:tcW w:w="1843" w:type="dxa"/>
          </w:tcPr>
          <w:p w14:paraId="37E65212"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iu Hing Lo et al</w:t>
            </w:r>
          </w:p>
        </w:tc>
        <w:tc>
          <w:tcPr>
            <w:tcW w:w="851" w:type="dxa"/>
          </w:tcPr>
          <w:p w14:paraId="19E7441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82C387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37F0EB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C64420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1D4594D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116C63A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0637220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C21612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797E8C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61CD165E" w14:textId="77777777" w:rsidTr="007B4255">
        <w:tc>
          <w:tcPr>
            <w:tcW w:w="1843" w:type="dxa"/>
          </w:tcPr>
          <w:p w14:paraId="572AF646"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Efrat Neter et al</w:t>
            </w:r>
          </w:p>
        </w:tc>
        <w:tc>
          <w:tcPr>
            <w:tcW w:w="851" w:type="dxa"/>
          </w:tcPr>
          <w:p w14:paraId="2636B0B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1B2591A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B5095B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D8C919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04B9BD8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4A8809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F5A029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B2122C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313F3B2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4115C3BE" w14:textId="77777777" w:rsidTr="007B4255">
        <w:tc>
          <w:tcPr>
            <w:tcW w:w="1843" w:type="dxa"/>
          </w:tcPr>
          <w:p w14:paraId="13DFEDC4"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Jeffrey T. Kullgren et al 2014</w:t>
            </w:r>
          </w:p>
        </w:tc>
        <w:tc>
          <w:tcPr>
            <w:tcW w:w="851" w:type="dxa"/>
          </w:tcPr>
          <w:p w14:paraId="10B134F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7949F3D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51C98E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523DF3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C372B6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4B87FF6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B5D0F9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7C2C0E8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41359EB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7</w:t>
            </w:r>
          </w:p>
        </w:tc>
      </w:tr>
      <w:tr w:rsidR="009800D7" w:rsidRPr="00E956E6" w14:paraId="45F1EE67" w14:textId="77777777" w:rsidTr="007B4255">
        <w:tc>
          <w:tcPr>
            <w:tcW w:w="1843" w:type="dxa"/>
          </w:tcPr>
          <w:p w14:paraId="7B0328E3"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Kathleen Clouston et al</w:t>
            </w:r>
          </w:p>
        </w:tc>
        <w:tc>
          <w:tcPr>
            <w:tcW w:w="851" w:type="dxa"/>
          </w:tcPr>
          <w:p w14:paraId="434476A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48833E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683B822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4DFCE13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7958ED0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389C43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7384A8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58F851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6DF0B23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36D169F5" w14:textId="77777777" w:rsidTr="007B4255">
        <w:tc>
          <w:tcPr>
            <w:tcW w:w="1843" w:type="dxa"/>
          </w:tcPr>
          <w:p w14:paraId="6D53BA29"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Paul C. Schroy  et al</w:t>
            </w:r>
          </w:p>
        </w:tc>
        <w:tc>
          <w:tcPr>
            <w:tcW w:w="851" w:type="dxa"/>
          </w:tcPr>
          <w:p w14:paraId="4019A17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253514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4161F9D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6BAA04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20A357E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56EF9E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7D76D2D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28432F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34A4F17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5</w:t>
            </w:r>
          </w:p>
        </w:tc>
      </w:tr>
      <w:tr w:rsidR="009800D7" w:rsidRPr="00E956E6" w14:paraId="57E3C33A" w14:textId="77777777" w:rsidTr="007B4255">
        <w:tc>
          <w:tcPr>
            <w:tcW w:w="1843" w:type="dxa"/>
          </w:tcPr>
          <w:p w14:paraId="1ADAA729"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Ronald E. Myers et al 2013</w:t>
            </w:r>
          </w:p>
        </w:tc>
        <w:tc>
          <w:tcPr>
            <w:tcW w:w="851" w:type="dxa"/>
          </w:tcPr>
          <w:p w14:paraId="514B8A7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A0CB8E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351E211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FE7C7B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9E5B44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5C432C1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17FE5B3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13FD70E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CE0D1F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E956E6" w14:paraId="74D6164F" w14:textId="77777777" w:rsidTr="007B4255">
        <w:tc>
          <w:tcPr>
            <w:tcW w:w="1843" w:type="dxa"/>
          </w:tcPr>
          <w:p w14:paraId="57C56175"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Ronan E. O’Carroll et al</w:t>
            </w:r>
          </w:p>
        </w:tc>
        <w:tc>
          <w:tcPr>
            <w:tcW w:w="851" w:type="dxa"/>
          </w:tcPr>
          <w:p w14:paraId="4A38BA1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7D47F67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4CC74BE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14B8F0D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15FCE40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21C43AD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012AF6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7DF3BE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A0A366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E956E6" w14:paraId="66D9C166" w14:textId="77777777" w:rsidTr="007B4255">
        <w:tc>
          <w:tcPr>
            <w:tcW w:w="1843" w:type="dxa"/>
          </w:tcPr>
          <w:p w14:paraId="5422CF81"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Alison T. Brenner et al</w:t>
            </w:r>
          </w:p>
        </w:tc>
        <w:tc>
          <w:tcPr>
            <w:tcW w:w="851" w:type="dxa"/>
          </w:tcPr>
          <w:p w14:paraId="567F7CFA"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73EA58F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064B76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32DCCE0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5BD798D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790F32D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71F426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543DFB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7E9FE9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5</w:t>
            </w:r>
          </w:p>
        </w:tc>
      </w:tr>
      <w:tr w:rsidR="009800D7" w:rsidRPr="00E956E6" w14:paraId="39645D5B" w14:textId="77777777" w:rsidTr="007B4255">
        <w:tc>
          <w:tcPr>
            <w:tcW w:w="1843" w:type="dxa"/>
          </w:tcPr>
          <w:p w14:paraId="4ADD4357"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chwartz et al</w:t>
            </w:r>
          </w:p>
        </w:tc>
        <w:tc>
          <w:tcPr>
            <w:tcW w:w="851" w:type="dxa"/>
          </w:tcPr>
          <w:p w14:paraId="256D3FE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6B39CFA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3DFCC6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BB14EC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3C280D7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6798B07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67B7C90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10A924E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43F8C32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5</w:t>
            </w:r>
          </w:p>
        </w:tc>
      </w:tr>
      <w:tr w:rsidR="009800D7" w:rsidRPr="00E956E6" w14:paraId="27CEB5B4" w14:textId="77777777" w:rsidTr="007B4255">
        <w:tc>
          <w:tcPr>
            <w:tcW w:w="1843" w:type="dxa"/>
          </w:tcPr>
          <w:p w14:paraId="5A5E34E3"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lastRenderedPageBreak/>
              <w:t>Shivan J. Mehta et al 2017</w:t>
            </w:r>
          </w:p>
        </w:tc>
        <w:tc>
          <w:tcPr>
            <w:tcW w:w="851" w:type="dxa"/>
          </w:tcPr>
          <w:p w14:paraId="6B1FD79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F9E574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8872B3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491B07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42B12F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1382F90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2993C7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BB18BC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154C366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E956E6" w14:paraId="76A02A24" w14:textId="77777777" w:rsidTr="007B4255">
        <w:tc>
          <w:tcPr>
            <w:tcW w:w="1843" w:type="dxa"/>
          </w:tcPr>
          <w:p w14:paraId="401D700A"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David P. Miller  et al 2018</w:t>
            </w:r>
          </w:p>
        </w:tc>
        <w:tc>
          <w:tcPr>
            <w:tcW w:w="851" w:type="dxa"/>
          </w:tcPr>
          <w:p w14:paraId="44600B9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3A8B50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6A34E6D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A87B8A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13C347D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5A6E76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F08496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BF4352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12A8F3D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E956E6" w14:paraId="6A41272B" w14:textId="77777777" w:rsidTr="007B4255">
        <w:tc>
          <w:tcPr>
            <w:tcW w:w="1843" w:type="dxa"/>
          </w:tcPr>
          <w:p w14:paraId="797DA481"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Mehta et al</w:t>
            </w:r>
          </w:p>
        </w:tc>
        <w:tc>
          <w:tcPr>
            <w:tcW w:w="851" w:type="dxa"/>
          </w:tcPr>
          <w:p w14:paraId="641CEBC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448D7E4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331DC2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2AD7C22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23F061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36D88CB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2C9C5BA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57598A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0B6CDC0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E956E6" w14:paraId="59FEFC7B" w14:textId="77777777" w:rsidTr="007B4255">
        <w:tc>
          <w:tcPr>
            <w:tcW w:w="1843" w:type="dxa"/>
          </w:tcPr>
          <w:p w14:paraId="608892C8"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Beverly B. Green et al</w:t>
            </w:r>
          </w:p>
        </w:tc>
        <w:tc>
          <w:tcPr>
            <w:tcW w:w="851" w:type="dxa"/>
          </w:tcPr>
          <w:p w14:paraId="7273EDA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6471083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F5428A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AA7606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42297CC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CA4845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E767B6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268672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A48E82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5</w:t>
            </w:r>
          </w:p>
        </w:tc>
      </w:tr>
      <w:tr w:rsidR="009800D7" w:rsidRPr="00E956E6" w14:paraId="0C74F81D" w14:textId="77777777" w:rsidTr="007B4255">
        <w:tc>
          <w:tcPr>
            <w:tcW w:w="1843" w:type="dxa"/>
          </w:tcPr>
          <w:p w14:paraId="2628E336"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Pernille Gabel et al</w:t>
            </w:r>
          </w:p>
        </w:tc>
        <w:tc>
          <w:tcPr>
            <w:tcW w:w="851" w:type="dxa"/>
          </w:tcPr>
          <w:p w14:paraId="09A1510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CAD6AA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73E179F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C109E6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149A56C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000A77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425C53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80BBD4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65691C7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023A3B1A" w14:textId="77777777" w:rsidTr="007B4255">
        <w:tc>
          <w:tcPr>
            <w:tcW w:w="1843" w:type="dxa"/>
          </w:tcPr>
          <w:p w14:paraId="7E5F3AEF"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 Stoffel et al 2019</w:t>
            </w:r>
          </w:p>
        </w:tc>
        <w:tc>
          <w:tcPr>
            <w:tcW w:w="851" w:type="dxa"/>
          </w:tcPr>
          <w:p w14:paraId="2664F13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9859CC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65DC25B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99F590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0128792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8BCABC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4917C11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F58ABF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7C957C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10B3350C" w14:textId="77777777" w:rsidTr="007B4255">
        <w:tc>
          <w:tcPr>
            <w:tcW w:w="1843" w:type="dxa"/>
          </w:tcPr>
          <w:p w14:paraId="0EFA1004"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hivan J. Mehta and</w:t>
            </w:r>
            <w:r w:rsidRPr="00E956E6">
              <w:t xml:space="preserve"> </w:t>
            </w:r>
            <w:r w:rsidRPr="00E956E6">
              <w:rPr>
                <w:rFonts w:asciiTheme="majorBidi" w:hAnsiTheme="majorBidi" w:cstheme="majorBidi"/>
                <w:sz w:val="20"/>
                <w:szCs w:val="20"/>
                <w:lang w:bidi="fa-IR"/>
              </w:rPr>
              <w:t>Vikranth Induru  et al 2019</w:t>
            </w:r>
          </w:p>
        </w:tc>
        <w:tc>
          <w:tcPr>
            <w:tcW w:w="851" w:type="dxa"/>
          </w:tcPr>
          <w:p w14:paraId="2A452C7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AC6C45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7668116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117092A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26B702C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5F2A4F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8B0AB8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0CB0E1D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78D4A46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4</w:t>
            </w:r>
          </w:p>
        </w:tc>
      </w:tr>
      <w:tr w:rsidR="009800D7" w:rsidRPr="00E956E6" w14:paraId="0DC20BC7" w14:textId="77777777" w:rsidTr="007B4255">
        <w:tc>
          <w:tcPr>
            <w:tcW w:w="1843" w:type="dxa"/>
          </w:tcPr>
          <w:p w14:paraId="4606C123"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hivan J. Mehta and Rebecca S. Pepe  et al 2019</w:t>
            </w:r>
          </w:p>
        </w:tc>
        <w:tc>
          <w:tcPr>
            <w:tcW w:w="851" w:type="dxa"/>
          </w:tcPr>
          <w:p w14:paraId="0C2C22E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14439A7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089709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3B134E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046AEC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2AAC94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CF7F8C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010B06C"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3B4CD632"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E956E6" w14:paraId="4D4363DA" w14:textId="77777777" w:rsidTr="007B4255">
        <w:tc>
          <w:tcPr>
            <w:tcW w:w="1843" w:type="dxa"/>
          </w:tcPr>
          <w:p w14:paraId="684A97B9"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Omar Bakr et al</w:t>
            </w:r>
          </w:p>
        </w:tc>
        <w:tc>
          <w:tcPr>
            <w:tcW w:w="851" w:type="dxa"/>
          </w:tcPr>
          <w:p w14:paraId="10AB8A8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1FEDE2E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425FEC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0AACEE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1" w:type="dxa"/>
          </w:tcPr>
          <w:p w14:paraId="73CFAAB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0D4F69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503C24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7C4056E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4B53146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5</w:t>
            </w:r>
          </w:p>
        </w:tc>
      </w:tr>
      <w:tr w:rsidR="009800D7" w:rsidRPr="00E956E6" w14:paraId="5D0AAF91" w14:textId="77777777" w:rsidTr="007B4255">
        <w:tc>
          <w:tcPr>
            <w:tcW w:w="1843" w:type="dxa"/>
          </w:tcPr>
          <w:p w14:paraId="2D5A7C43"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hivan J. Mehta and</w:t>
            </w:r>
            <w:r w:rsidRPr="00E956E6">
              <w:t xml:space="preserve"> </w:t>
            </w:r>
            <w:r w:rsidRPr="00E956E6">
              <w:rPr>
                <w:rFonts w:asciiTheme="majorBidi" w:hAnsiTheme="majorBidi" w:cstheme="majorBidi"/>
                <w:sz w:val="20"/>
                <w:szCs w:val="20"/>
                <w:lang w:bidi="fa-IR"/>
              </w:rPr>
              <w:t>Akinbowale Oyalowo  et al 2020</w:t>
            </w:r>
          </w:p>
        </w:tc>
        <w:tc>
          <w:tcPr>
            <w:tcW w:w="851" w:type="dxa"/>
          </w:tcPr>
          <w:p w14:paraId="035DD68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41FCD29D"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1B28A06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009DB728"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D882E0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C5BB597"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5523360"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4D89DBB1"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3CBDEBC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E956E6" w14:paraId="2B92115D" w14:textId="77777777" w:rsidTr="007B4255">
        <w:tc>
          <w:tcPr>
            <w:tcW w:w="1843" w:type="dxa"/>
          </w:tcPr>
          <w:p w14:paraId="7DFE470E"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Shivan J. Mehta and Catherine Reitz et al 2020</w:t>
            </w:r>
          </w:p>
        </w:tc>
        <w:tc>
          <w:tcPr>
            <w:tcW w:w="851" w:type="dxa"/>
          </w:tcPr>
          <w:p w14:paraId="1EF8EE2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4ED62B8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0951E66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260145B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19DBD20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2114FC8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3D28CAC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60F7A77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17E0F134"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6</w:t>
            </w:r>
          </w:p>
        </w:tc>
      </w:tr>
      <w:tr w:rsidR="009800D7" w:rsidRPr="00B62C07" w14:paraId="731E8121" w14:textId="77777777" w:rsidTr="007B4255">
        <w:tc>
          <w:tcPr>
            <w:tcW w:w="1843" w:type="dxa"/>
          </w:tcPr>
          <w:p w14:paraId="1DB0DC7A" w14:textId="77777777" w:rsidR="009800D7" w:rsidRPr="00E956E6" w:rsidRDefault="009800D7" w:rsidP="007B4255">
            <w:pPr>
              <w:rPr>
                <w:rFonts w:asciiTheme="majorBidi" w:hAnsiTheme="majorBidi" w:cstheme="majorBidi"/>
                <w:b/>
                <w:bCs/>
                <w:sz w:val="20"/>
                <w:szCs w:val="20"/>
                <w:lang w:bidi="fa-IR"/>
              </w:rPr>
            </w:pPr>
            <w:r w:rsidRPr="00E956E6">
              <w:rPr>
                <w:rFonts w:asciiTheme="majorBidi" w:hAnsiTheme="majorBidi" w:cstheme="majorBidi"/>
                <w:sz w:val="20"/>
                <w:szCs w:val="20"/>
                <w:lang w:bidi="fa-IR"/>
              </w:rPr>
              <w:t xml:space="preserve">Sandro Stoffel et al </w:t>
            </w:r>
          </w:p>
        </w:tc>
        <w:tc>
          <w:tcPr>
            <w:tcW w:w="851" w:type="dxa"/>
          </w:tcPr>
          <w:p w14:paraId="2506F6EF"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173BF4A9"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7225B5F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2BC26B8B"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CA490EE"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0" w:type="dxa"/>
          </w:tcPr>
          <w:p w14:paraId="3058E7B5"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851" w:type="dxa"/>
          </w:tcPr>
          <w:p w14:paraId="5DBDDE26"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0</w:t>
            </w:r>
          </w:p>
        </w:tc>
        <w:tc>
          <w:tcPr>
            <w:tcW w:w="850" w:type="dxa"/>
          </w:tcPr>
          <w:p w14:paraId="58003803" w14:textId="77777777" w:rsidR="009800D7" w:rsidRPr="00E956E6"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1</w:t>
            </w:r>
          </w:p>
        </w:tc>
        <w:tc>
          <w:tcPr>
            <w:tcW w:w="709" w:type="dxa"/>
          </w:tcPr>
          <w:p w14:paraId="1B71ADA0" w14:textId="77777777" w:rsidR="009800D7" w:rsidRPr="004F4643" w:rsidRDefault="009800D7" w:rsidP="007B4255">
            <w:pPr>
              <w:jc w:val="center"/>
              <w:rPr>
                <w:rFonts w:asciiTheme="majorBidi" w:hAnsiTheme="majorBidi" w:cstheme="majorBidi"/>
                <w:sz w:val="20"/>
                <w:szCs w:val="20"/>
                <w:lang w:bidi="fa-IR"/>
              </w:rPr>
            </w:pPr>
            <w:r w:rsidRPr="00E956E6">
              <w:rPr>
                <w:rFonts w:asciiTheme="majorBidi" w:hAnsiTheme="majorBidi" w:cstheme="majorBidi"/>
                <w:sz w:val="20"/>
                <w:szCs w:val="20"/>
                <w:lang w:bidi="fa-IR"/>
              </w:rPr>
              <w:t>7</w:t>
            </w:r>
          </w:p>
        </w:tc>
      </w:tr>
    </w:tbl>
    <w:p w14:paraId="744CBD0E" w14:textId="77777777" w:rsidR="009800D7" w:rsidRPr="00D60BE0" w:rsidRDefault="009800D7" w:rsidP="009800D7">
      <w:pPr>
        <w:jc w:val="center"/>
        <w:rPr>
          <w:rFonts w:asciiTheme="majorBidi" w:hAnsiTheme="majorBidi" w:cstheme="majorBidi"/>
        </w:rPr>
      </w:pPr>
    </w:p>
    <w:p w14:paraId="3EFDBBD8" w14:textId="77777777" w:rsidR="00375AFE" w:rsidRPr="009800D7" w:rsidRDefault="00375AFE" w:rsidP="009800D7">
      <w:pPr>
        <w:rPr>
          <w:rtl/>
        </w:rPr>
      </w:pPr>
    </w:p>
    <w:sectPr w:rsidR="00375AFE" w:rsidRPr="009800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C233F" w14:textId="77777777" w:rsidR="00783110" w:rsidRDefault="00783110" w:rsidP="00232ED3">
      <w:pPr>
        <w:spacing w:after="0" w:line="240" w:lineRule="auto"/>
      </w:pPr>
      <w:r>
        <w:separator/>
      </w:r>
    </w:p>
  </w:endnote>
  <w:endnote w:type="continuationSeparator" w:id="0">
    <w:p w14:paraId="0B9E868B" w14:textId="77777777" w:rsidR="00783110" w:rsidRDefault="00783110" w:rsidP="00232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339E1" w14:textId="77777777" w:rsidR="00783110" w:rsidRDefault="00783110" w:rsidP="00232ED3">
      <w:pPr>
        <w:spacing w:after="0" w:line="240" w:lineRule="auto"/>
      </w:pPr>
      <w:r>
        <w:separator/>
      </w:r>
    </w:p>
  </w:footnote>
  <w:footnote w:type="continuationSeparator" w:id="0">
    <w:p w14:paraId="0AC4F249" w14:textId="77777777" w:rsidR="00783110" w:rsidRDefault="00783110" w:rsidP="00232E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540"/>
    <w:rsid w:val="000176E6"/>
    <w:rsid w:val="0003335B"/>
    <w:rsid w:val="00057965"/>
    <w:rsid w:val="000E026D"/>
    <w:rsid w:val="0012160F"/>
    <w:rsid w:val="00170D99"/>
    <w:rsid w:val="0017326A"/>
    <w:rsid w:val="001E5F0F"/>
    <w:rsid w:val="002126EE"/>
    <w:rsid w:val="00232ED3"/>
    <w:rsid w:val="002862D0"/>
    <w:rsid w:val="002D0A98"/>
    <w:rsid w:val="00375AFE"/>
    <w:rsid w:val="003765CC"/>
    <w:rsid w:val="00380E82"/>
    <w:rsid w:val="003A253C"/>
    <w:rsid w:val="003F7335"/>
    <w:rsid w:val="004D7759"/>
    <w:rsid w:val="004F4643"/>
    <w:rsid w:val="0051752E"/>
    <w:rsid w:val="00596F47"/>
    <w:rsid w:val="00604133"/>
    <w:rsid w:val="006A49B0"/>
    <w:rsid w:val="006D3D03"/>
    <w:rsid w:val="00720C53"/>
    <w:rsid w:val="00783110"/>
    <w:rsid w:val="008062E8"/>
    <w:rsid w:val="00832434"/>
    <w:rsid w:val="008431FE"/>
    <w:rsid w:val="00845AC8"/>
    <w:rsid w:val="008534A9"/>
    <w:rsid w:val="008A28DF"/>
    <w:rsid w:val="008A792C"/>
    <w:rsid w:val="008C51E7"/>
    <w:rsid w:val="008C72DC"/>
    <w:rsid w:val="008F36C8"/>
    <w:rsid w:val="009800D7"/>
    <w:rsid w:val="009C70A0"/>
    <w:rsid w:val="00A11FE7"/>
    <w:rsid w:val="00A152AD"/>
    <w:rsid w:val="00A30EFF"/>
    <w:rsid w:val="00A91AC8"/>
    <w:rsid w:val="00A9658E"/>
    <w:rsid w:val="00AD32C3"/>
    <w:rsid w:val="00AE0EE0"/>
    <w:rsid w:val="00AE44A2"/>
    <w:rsid w:val="00AE69DA"/>
    <w:rsid w:val="00B33938"/>
    <w:rsid w:val="00B37FA2"/>
    <w:rsid w:val="00B47BF2"/>
    <w:rsid w:val="00B51D64"/>
    <w:rsid w:val="00B82540"/>
    <w:rsid w:val="00B83744"/>
    <w:rsid w:val="00BB141E"/>
    <w:rsid w:val="00BB6A20"/>
    <w:rsid w:val="00BD606A"/>
    <w:rsid w:val="00BF4657"/>
    <w:rsid w:val="00C04837"/>
    <w:rsid w:val="00C300FA"/>
    <w:rsid w:val="00C34273"/>
    <w:rsid w:val="00CA35FD"/>
    <w:rsid w:val="00CD7314"/>
    <w:rsid w:val="00CE6B30"/>
    <w:rsid w:val="00D015FC"/>
    <w:rsid w:val="00D1409E"/>
    <w:rsid w:val="00D4581D"/>
    <w:rsid w:val="00D93404"/>
    <w:rsid w:val="00E956E6"/>
    <w:rsid w:val="00EB111C"/>
    <w:rsid w:val="00EF106F"/>
    <w:rsid w:val="00F85F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6FAC3"/>
  <w15:chartTrackingRefBased/>
  <w15:docId w15:val="{652C4E0F-5AAE-4D17-895B-A3360D545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0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4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04837"/>
    <w:pPr>
      <w:autoSpaceDE w:val="0"/>
      <w:autoSpaceDN w:val="0"/>
      <w:adjustRightInd w:val="0"/>
      <w:spacing w:after="0" w:line="240" w:lineRule="auto"/>
    </w:pPr>
    <w:rPr>
      <w:rFonts w:ascii="Cambria" w:hAnsi="Cambria" w:cs="Cambria"/>
      <w:color w:val="000000"/>
      <w:sz w:val="24"/>
      <w:szCs w:val="24"/>
    </w:rPr>
  </w:style>
  <w:style w:type="paragraph" w:styleId="Header">
    <w:name w:val="header"/>
    <w:basedOn w:val="Normal"/>
    <w:link w:val="HeaderChar"/>
    <w:uiPriority w:val="99"/>
    <w:unhideWhenUsed/>
    <w:rsid w:val="00232E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ED3"/>
  </w:style>
  <w:style w:type="paragraph" w:styleId="Footer">
    <w:name w:val="footer"/>
    <w:basedOn w:val="Normal"/>
    <w:link w:val="FooterChar"/>
    <w:uiPriority w:val="99"/>
    <w:unhideWhenUsed/>
    <w:rsid w:val="00232E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2ED3"/>
  </w:style>
  <w:style w:type="paragraph" w:styleId="Caption">
    <w:name w:val="caption"/>
    <w:basedOn w:val="Normal"/>
    <w:next w:val="Normal"/>
    <w:uiPriority w:val="35"/>
    <w:unhideWhenUsed/>
    <w:qFormat/>
    <w:rsid w:val="008C72D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CDDF3-E7D2-42D6-8D3B-7B6CDE68D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3</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p</cp:lastModifiedBy>
  <cp:revision>69</cp:revision>
  <dcterms:created xsi:type="dcterms:W3CDTF">2022-09-14T04:52:00Z</dcterms:created>
  <dcterms:modified xsi:type="dcterms:W3CDTF">2023-08-12T12:21:00Z</dcterms:modified>
</cp:coreProperties>
</file>